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87257" w14:textId="4E93D3F5" w:rsidR="001F57FC" w:rsidRDefault="001F57FC" w:rsidP="001F57FC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6D3925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</w:t>
      </w:r>
    </w:p>
    <w:p w14:paraId="18372AF5" w14:textId="76707D71" w:rsidR="00AE76D0" w:rsidRDefault="0008523C" w:rsidP="001F57FC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48945F8" wp14:editId="59968CEE">
            <wp:extent cx="5274310" cy="35217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7CD0E" w14:textId="515F6DA4" w:rsidR="003C217E" w:rsidRPr="002331FF" w:rsidRDefault="003C217E" w:rsidP="003C217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D5C03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1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B40232">
        <w:rPr>
          <w:rFonts w:ascii="Times New Roman" w:eastAsia="宋体" w:hAnsi="Times New Roman" w:cs="Times New Roman"/>
          <w:sz w:val="24"/>
          <w:szCs w:val="24"/>
        </w:rPr>
        <w:t>T</w:t>
      </w:r>
      <w:r w:rsidR="00B40232" w:rsidRPr="00B40232">
        <w:rPr>
          <w:rFonts w:ascii="Times New Roman" w:eastAsia="宋体" w:hAnsi="Times New Roman" w:cs="Times New Roman"/>
          <w:sz w:val="24"/>
          <w:szCs w:val="24"/>
        </w:rPr>
        <w:t xml:space="preserve">he extinct process of </w:t>
      </w:r>
      <w:r w:rsidR="00A50DE3">
        <w:rPr>
          <w:rFonts w:ascii="Times New Roman" w:eastAsia="宋体" w:hAnsi="Times New Roman" w:cs="Times New Roman"/>
          <w:sz w:val="24"/>
          <w:szCs w:val="24"/>
        </w:rPr>
        <w:t>EFE</w:t>
      </w:r>
      <w:r w:rsidR="00B40232" w:rsidRPr="00B40232">
        <w:rPr>
          <w:rFonts w:ascii="Times New Roman" w:eastAsia="宋体" w:hAnsi="Times New Roman" w:cs="Times New Roman"/>
          <w:sz w:val="24"/>
          <w:szCs w:val="24"/>
        </w:rPr>
        <w:t>/</w:t>
      </w:r>
      <w:r w:rsidR="00A50DE3">
        <w:rPr>
          <w:rFonts w:ascii="Times New Roman" w:eastAsia="宋体" w:hAnsi="Times New Roman" w:cs="Times New Roman"/>
          <w:sz w:val="24"/>
          <w:szCs w:val="24"/>
        </w:rPr>
        <w:t>GFE</w:t>
      </w:r>
      <w:r w:rsidR="00B40232" w:rsidRPr="00B40232">
        <w:rPr>
          <w:rFonts w:ascii="Times New Roman" w:eastAsia="宋体" w:hAnsi="Times New Roman" w:cs="Times New Roman"/>
          <w:sz w:val="24"/>
          <w:szCs w:val="24"/>
        </w:rPr>
        <w:t xml:space="preserve"> from the regional pool</w:t>
      </w:r>
      <w:r w:rsidR="00B40232" w:rsidRPr="00B40232">
        <w:t xml:space="preserve"> </w:t>
      </w:r>
      <w:r w:rsidR="00B40232" w:rsidRPr="00B40232">
        <w:rPr>
          <w:rFonts w:ascii="Times New Roman" w:eastAsia="宋体" w:hAnsi="Times New Roman" w:cs="Times New Roman"/>
          <w:sz w:val="24"/>
          <w:szCs w:val="24"/>
        </w:rPr>
        <w:t>by</w:t>
      </w:r>
      <w:r w:rsidR="00B40232" w:rsidRPr="00B40232">
        <w:t xml:space="preserve"> </w:t>
      </w:r>
      <w:r w:rsidR="00B40232" w:rsidRPr="00B40232">
        <w:rPr>
          <w:rFonts w:ascii="Times New Roman" w:eastAsia="宋体" w:hAnsi="Times New Roman" w:cs="Times New Roman"/>
          <w:sz w:val="24"/>
          <w:szCs w:val="24"/>
        </w:rPr>
        <w:t>null models</w:t>
      </w:r>
      <w:r w:rsidRPr="002331FF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C6D662C" w14:textId="77777777" w:rsidR="00494A64" w:rsidRPr="003C217E" w:rsidRDefault="00494A64" w:rsidP="001F57FC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4C57A189" w14:textId="58DCD085" w:rsidR="002F67A2" w:rsidRDefault="002F67A2">
      <w:pPr>
        <w:widowControl/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br w:type="page"/>
      </w:r>
    </w:p>
    <w:p w14:paraId="2A3870A9" w14:textId="009DB2A0" w:rsidR="002F67A2" w:rsidRDefault="0013112D" w:rsidP="001F57FC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3CDA4D43" wp14:editId="2D75F9C7">
            <wp:extent cx="5274310" cy="368173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0184C" w14:textId="16A64388" w:rsidR="00F41869" w:rsidRPr="002331FF" w:rsidRDefault="00F41869" w:rsidP="00F41869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D5C03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="002F67A2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Pr="002331FF">
        <w:rPr>
          <w:rFonts w:ascii="Times New Roman" w:eastAsia="宋体" w:hAnsi="Times New Roman" w:cs="Times New Roman"/>
          <w:sz w:val="24"/>
          <w:szCs w:val="24"/>
        </w:rPr>
        <w:t xml:space="preserve">Relative contribution of </w:t>
      </w:r>
      <w:r w:rsidR="001E0811">
        <w:rPr>
          <w:rFonts w:ascii="Times New Roman" w:eastAsia="宋体" w:hAnsi="Times New Roman" w:cs="Times New Roman"/>
          <w:sz w:val="24"/>
          <w:szCs w:val="24"/>
        </w:rPr>
        <w:t>EF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2331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o</w:t>
      </w:r>
      <w:r w:rsidRPr="002331FF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first </w:t>
      </w:r>
      <w:r w:rsidRPr="002331FF">
        <w:rPr>
          <w:rFonts w:ascii="Times New Roman" w:eastAsia="宋体" w:hAnsi="Times New Roman" w:cs="Times New Roman"/>
          <w:sz w:val="24"/>
          <w:szCs w:val="24"/>
        </w:rPr>
        <w:t>four PC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2331FF">
        <w:rPr>
          <w:rFonts w:ascii="Times New Roman" w:eastAsia="宋体" w:hAnsi="Times New Roman" w:cs="Times New Roman"/>
          <w:sz w:val="24"/>
          <w:szCs w:val="24"/>
        </w:rPr>
        <w:t xml:space="preserve"> axes.</w:t>
      </w:r>
    </w:p>
    <w:p w14:paraId="5049A4E3" w14:textId="77777777" w:rsidR="001F57FC" w:rsidRDefault="001F57FC" w:rsidP="001F57FC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733C9D87" w14:textId="77777777" w:rsidR="001F57FC" w:rsidRDefault="001F57FC" w:rsidP="001F57FC">
      <w:pPr>
        <w:widowControl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3D60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60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D60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eographic locations of transects sampled in </w:t>
      </w:r>
      <w:proofErr w:type="spellStart"/>
      <w:r w:rsidRPr="003D60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mei</w:t>
      </w:r>
      <w:proofErr w:type="spellEnd"/>
      <w:r w:rsidRPr="003D60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ount.</w:t>
      </w:r>
    </w:p>
    <w:tbl>
      <w:tblPr>
        <w:tblStyle w:val="1"/>
        <w:tblW w:w="5206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889"/>
        <w:gridCol w:w="435"/>
        <w:gridCol w:w="2039"/>
        <w:gridCol w:w="2183"/>
        <w:gridCol w:w="2327"/>
      </w:tblGrid>
      <w:tr w:rsidR="001F57FC" w:rsidRPr="001F57FC" w14:paraId="051F274F" w14:textId="77777777" w:rsidTr="00DD1081">
        <w:tc>
          <w:tcPr>
            <w:tcW w:w="1065" w:type="pct"/>
            <w:tcBorders>
              <w:left w:val="nil"/>
              <w:bottom w:val="single" w:sz="4" w:space="0" w:color="auto"/>
              <w:right w:val="nil"/>
            </w:tcBorders>
          </w:tcPr>
          <w:p w14:paraId="44F8F7C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ects</w:t>
            </w:r>
          </w:p>
        </w:tc>
        <w:tc>
          <w:tcPr>
            <w:tcW w:w="139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471591" w14:textId="77777777" w:rsidR="001F57FC" w:rsidRPr="001F57FC" w:rsidRDefault="001F57FC" w:rsidP="001F57FC">
            <w:pPr>
              <w:spacing w:line="480" w:lineRule="auto"/>
              <w:ind w:leftChars="86" w:left="181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Longitude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230" w:type="pct"/>
            <w:tcBorders>
              <w:left w:val="nil"/>
              <w:bottom w:val="single" w:sz="4" w:space="0" w:color="auto"/>
              <w:right w:val="nil"/>
            </w:tcBorders>
          </w:tcPr>
          <w:p w14:paraId="281327F4" w14:textId="77777777" w:rsidR="001F57FC" w:rsidRPr="001F57FC" w:rsidRDefault="001F57FC" w:rsidP="001F57FC">
            <w:pPr>
              <w:spacing w:line="480" w:lineRule="auto"/>
              <w:ind w:leftChars="86" w:left="181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titude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311" w:type="pct"/>
            <w:tcBorders>
              <w:left w:val="nil"/>
              <w:bottom w:val="single" w:sz="4" w:space="0" w:color="auto"/>
              <w:right w:val="nil"/>
            </w:tcBorders>
          </w:tcPr>
          <w:p w14:paraId="01F09209" w14:textId="77777777" w:rsidR="001F57FC" w:rsidRPr="001F57FC" w:rsidRDefault="001F57FC" w:rsidP="001F57FC">
            <w:pPr>
              <w:spacing w:line="480" w:lineRule="auto"/>
              <w:ind w:leftChars="86" w:left="181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levation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1F57FC" w:rsidRPr="001F57FC" w14:paraId="16D57B94" w14:textId="77777777" w:rsidTr="00DD1081">
        <w:tc>
          <w:tcPr>
            <w:tcW w:w="13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3B27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uangwanfangqu</w:t>
            </w:r>
            <w:proofErr w:type="spellEnd"/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2ECAB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4367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E3E77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824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F315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5</w:t>
            </w:r>
          </w:p>
        </w:tc>
      </w:tr>
      <w:tr w:rsidR="001F57FC" w:rsidRPr="001F57FC" w14:paraId="44446DC6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2987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uangwan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73D09DF7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437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25491387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87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7F7EF330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9</w:t>
            </w:r>
          </w:p>
        </w:tc>
      </w:tr>
      <w:tr w:rsidR="001F57FC" w:rsidRPr="001F57FC" w14:paraId="0825DE24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43028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aoguosi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3D281F3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440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47431D2F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68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74C36C7D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3</w:t>
            </w:r>
          </w:p>
        </w:tc>
      </w:tr>
      <w:tr w:rsidR="001F57FC" w:rsidRPr="001F57FC" w14:paraId="52DF7888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7BFC1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enshuigedah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D141D31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9.403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27B09E9E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1.440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DC1E79E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8</w:t>
            </w:r>
          </w:p>
        </w:tc>
      </w:tr>
      <w:tr w:rsidR="001F57FC" w:rsidRPr="001F57FC" w14:paraId="1221779F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FD4F8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anghekou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7A3A0695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410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1F1B6FD4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86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7A9DC87E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8</w:t>
            </w:r>
          </w:p>
        </w:tc>
      </w:tr>
      <w:tr w:rsidR="001F57FC" w:rsidRPr="001F57FC" w14:paraId="4D0BF01C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6CD54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ingying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F2FDCB2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394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0A324F97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71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7240CCD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8</w:t>
            </w:r>
          </w:p>
        </w:tc>
      </w:tr>
      <w:tr w:rsidR="001F57FC" w:rsidRPr="001F57FC" w14:paraId="08609AD3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741A1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enshuig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576DA710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408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24AEE808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65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5083EDD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7</w:t>
            </w:r>
          </w:p>
        </w:tc>
      </w:tr>
      <w:tr w:rsidR="001F57FC" w:rsidRPr="001F57FC" w14:paraId="260E51CC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051C3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dicunxiagou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5BEDA01F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359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4624AFE2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96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87C5D27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28</w:t>
            </w:r>
          </w:p>
        </w:tc>
      </w:tr>
      <w:tr w:rsidR="001F57FC" w:rsidRPr="001F57FC" w14:paraId="4CC18F50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4D488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ishuicun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D3A1B94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361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4940E31E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602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5955D462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0</w:t>
            </w:r>
          </w:p>
        </w:tc>
      </w:tr>
      <w:tr w:rsidR="001F57FC" w:rsidRPr="001F57FC" w14:paraId="763579AA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3D67E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dicunshanggou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00685EDE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318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3F0C1BE0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983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E96472D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13</w:t>
            </w:r>
          </w:p>
        </w:tc>
      </w:tr>
      <w:tr w:rsidR="001F57FC" w:rsidRPr="001F57FC" w14:paraId="68F57AAB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9534F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ngdongh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3B4DF4E9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282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38B9682F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82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BDEAF3D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42</w:t>
            </w:r>
          </w:p>
        </w:tc>
      </w:tr>
      <w:tr w:rsidR="001F57FC" w:rsidRPr="001F57FC" w14:paraId="26254FE3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FE536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ngdonghezhiliu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5BB92274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281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686BB42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78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6EBFBBE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48</w:t>
            </w:r>
          </w:p>
        </w:tc>
      </w:tr>
      <w:tr w:rsidR="001F57FC" w:rsidRPr="001F57FC" w14:paraId="79F0F437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68339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nggonglizhugou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5D94C752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291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2FAF75AD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85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79422777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0</w:t>
            </w:r>
          </w:p>
        </w:tc>
      </w:tr>
      <w:tr w:rsidR="001F57FC" w:rsidRPr="001F57FC" w14:paraId="226C964C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5E914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nggonglizhigou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85B6AE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290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7621C496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86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87F9B11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3</w:t>
            </w:r>
          </w:p>
        </w:tc>
      </w:tr>
      <w:tr w:rsidR="001F57FC" w:rsidRPr="001F57FC" w14:paraId="29DF5212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EA126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ngshouqiao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240909D8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350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09CB718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59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5CCFC5AC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60</w:t>
            </w:r>
          </w:p>
        </w:tc>
      </w:tr>
      <w:tr w:rsidR="001F57FC" w:rsidRPr="001F57FC" w14:paraId="15BC9CBE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C364E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ngqiaogou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279C5043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352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32BFF2FB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52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8D95C75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02</w:t>
            </w:r>
          </w:p>
        </w:tc>
      </w:tr>
      <w:tr w:rsidR="001F57FC" w:rsidRPr="001F57FC" w14:paraId="72550273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5ED40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uangshuijin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CFBB459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320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14:paraId="6F429D29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47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9941E23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43</w:t>
            </w:r>
          </w:p>
        </w:tc>
      </w:tr>
      <w:tr w:rsidR="001F57FC" w:rsidRPr="001F57FC" w14:paraId="6EE3DDBF" w14:textId="77777777" w:rsidTr="00DD1081">
        <w:tc>
          <w:tcPr>
            <w:tcW w:w="1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BD888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Jinding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EC2D4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3.3332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52EA9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9.5237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BD5BF" w14:textId="77777777" w:rsidR="001F57FC" w:rsidRPr="001F57FC" w:rsidRDefault="001F57FC" w:rsidP="001F57FC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57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65</w:t>
            </w:r>
          </w:p>
        </w:tc>
      </w:tr>
    </w:tbl>
    <w:p w14:paraId="2E602379" w14:textId="43C4E38E" w:rsidR="001F57FC" w:rsidRDefault="001F57FC" w:rsidP="001F57FC"/>
    <w:p w14:paraId="17B3B8D3" w14:textId="77777777" w:rsidR="001F57FC" w:rsidRDefault="001F57FC">
      <w:pPr>
        <w:widowControl/>
        <w:jc w:val="left"/>
        <w:sectPr w:rsidR="001F57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54B08917" w14:textId="77777777" w:rsidR="001F57FC" w:rsidRPr="00431ED6" w:rsidRDefault="001F57FC" w:rsidP="00F377DE">
      <w:pPr>
        <w:widowControl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D3925">
        <w:rPr>
          <w:rFonts w:ascii="Times New Roman" w:eastAsia="宋体" w:hAnsi="Times New Roman" w:cs="Times New Roman"/>
          <w:b/>
          <w:bCs/>
          <w:sz w:val="24"/>
          <w:szCs w:val="21"/>
        </w:rPr>
        <w:lastRenderedPageBreak/>
        <w:t>T</w:t>
      </w:r>
      <w:r w:rsidRPr="006D3925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able</w:t>
      </w:r>
      <w:r w:rsidRPr="006D3925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431E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unctional traits of </w:t>
      </w:r>
      <w:r w:rsidRPr="00FF7BB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adpoles. The letter in brackets indicated the function associated with each trait (F: food acquisition, L: locomotion)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8"/>
        <w:gridCol w:w="4304"/>
      </w:tblGrid>
      <w:tr w:rsidR="001F57FC" w:rsidRPr="00A96A4C" w14:paraId="44380D52" w14:textId="77777777" w:rsidTr="00DD1081">
        <w:tc>
          <w:tcPr>
            <w:tcW w:w="1561" w:type="pct"/>
            <w:tcBorders>
              <w:bottom w:val="single" w:sz="4" w:space="0" w:color="auto"/>
            </w:tcBorders>
            <w:vAlign w:val="center"/>
          </w:tcPr>
          <w:p w14:paraId="13880FA0" w14:textId="77777777" w:rsidR="001F57FC" w:rsidRPr="00A96A4C" w:rsidRDefault="001F57FC" w:rsidP="00DD10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Functional trait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14:paraId="65CC1F8D" w14:textId="77777777" w:rsidR="001F57FC" w:rsidRPr="00A96A4C" w:rsidRDefault="001F57FC" w:rsidP="00DD10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2525" w:type="pct"/>
            <w:tcBorders>
              <w:bottom w:val="single" w:sz="4" w:space="0" w:color="auto"/>
            </w:tcBorders>
            <w:vAlign w:val="center"/>
          </w:tcPr>
          <w:p w14:paraId="62E3476D" w14:textId="77777777" w:rsidR="001F57FC" w:rsidRPr="00A96A4C" w:rsidRDefault="001F57FC" w:rsidP="00DD10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 xml:space="preserve">Ecological meaning </w:t>
            </w:r>
          </w:p>
        </w:tc>
      </w:tr>
      <w:tr w:rsidR="001F57FC" w:rsidRPr="00A96A4C" w14:paraId="641ED51F" w14:textId="77777777" w:rsidTr="00DD1081">
        <w:tc>
          <w:tcPr>
            <w:tcW w:w="1561" w:type="pct"/>
            <w:tcBorders>
              <w:bottom w:val="nil"/>
            </w:tcBorders>
          </w:tcPr>
          <w:p w14:paraId="3563CBC5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Mass (F/L)</w:t>
            </w:r>
          </w:p>
        </w:tc>
        <w:tc>
          <w:tcPr>
            <w:tcW w:w="914" w:type="pct"/>
            <w:tcBorders>
              <w:bottom w:val="nil"/>
            </w:tcBorders>
          </w:tcPr>
          <w:p w14:paraId="508D1B42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r w:rsidRPr="00A96A4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+1)</w:t>
            </w:r>
          </w:p>
        </w:tc>
        <w:tc>
          <w:tcPr>
            <w:tcW w:w="2525" w:type="pct"/>
            <w:tcBorders>
              <w:bottom w:val="nil"/>
            </w:tcBorders>
          </w:tcPr>
          <w:p w14:paraId="505B92E2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Volume, muscle mass</w:t>
            </w:r>
          </w:p>
        </w:tc>
      </w:tr>
      <w:tr w:rsidR="001F57FC" w:rsidRPr="00A96A4C" w14:paraId="2CEFF9EB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0DE2EB1E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Oral disk shape (F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562A41B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OD/BMW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443E8137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Prey shape and food acquisition</w:t>
            </w:r>
          </w:p>
        </w:tc>
      </w:tr>
      <w:tr w:rsidR="001F57FC" w:rsidRPr="00A96A4C" w14:paraId="51B4E13C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0D53652C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Oral disk position (F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35CF052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OD/BL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2F7C617E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Position of prey in the water</w:t>
            </w:r>
          </w:p>
        </w:tc>
      </w:tr>
      <w:tr w:rsidR="001F57FC" w:rsidRPr="00A96A4C" w14:paraId="2B33F6C0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2331990F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Eye position (F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0C99B42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IO/BMW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1155FF68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Prey detection</w:t>
            </w:r>
          </w:p>
        </w:tc>
      </w:tr>
      <w:tr w:rsidR="001F57FC" w:rsidRPr="00A96A4C" w14:paraId="42FC863D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038DDF8C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Spiracle position (F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74C5AF62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SS/BL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5EE64546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 xml:space="preserve">Swimming and </w:t>
            </w:r>
            <w:proofErr w:type="spellStart"/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hydrodynamism</w:t>
            </w:r>
            <w:proofErr w:type="spellEnd"/>
          </w:p>
        </w:tc>
      </w:tr>
      <w:tr w:rsidR="001F57FC" w:rsidRPr="00A96A4C" w14:paraId="5CCC957F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6CB6BD01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Gut length (F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97DD051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GL/BL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2AAD7E22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Ability to digest food</w:t>
            </w:r>
          </w:p>
        </w:tc>
      </w:tr>
      <w:tr w:rsidR="001F57FC" w:rsidRPr="00A96A4C" w14:paraId="7B4CE1DA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2F901D5A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Tail shape (L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6C2D4F8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TMW/BMW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3B710EAD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Hydrodynamism</w:t>
            </w:r>
            <w:proofErr w:type="spellEnd"/>
            <w:r w:rsidRPr="00A96A4C">
              <w:rPr>
                <w:rFonts w:ascii="Times New Roman" w:hAnsi="Times New Roman" w:cs="Times New Roman"/>
                <w:sz w:val="24"/>
                <w:szCs w:val="24"/>
              </w:rPr>
              <w:t xml:space="preserve"> and Endurance</w:t>
            </w:r>
          </w:p>
        </w:tc>
      </w:tr>
      <w:tr w:rsidR="001F57FC" w:rsidRPr="00A96A4C" w14:paraId="2C11DCB1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4F8174AF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Tail position (L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4664D98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TAL/BL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53BB88E6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 xml:space="preserve">Endurance, acceleration, and/or </w:t>
            </w:r>
          </w:p>
          <w:p w14:paraId="5C7FC0BC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maneuverability</w:t>
            </w:r>
          </w:p>
        </w:tc>
      </w:tr>
      <w:tr w:rsidR="001F57FC" w:rsidRPr="00A96A4C" w14:paraId="2A8C6057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444C3776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Tail throttling (L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3AF87672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TMH/BMH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68E4BF50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Propulsion and/or maneuverability</w:t>
            </w:r>
          </w:p>
        </w:tc>
      </w:tr>
      <w:tr w:rsidR="001F57FC" w:rsidRPr="00A96A4C" w14:paraId="68CB19A8" w14:textId="77777777" w:rsidTr="00DD1081">
        <w:tc>
          <w:tcPr>
            <w:tcW w:w="1561" w:type="pct"/>
            <w:tcBorders>
              <w:top w:val="nil"/>
              <w:bottom w:val="nil"/>
            </w:tcBorders>
          </w:tcPr>
          <w:p w14:paraId="6658C23E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Body section shape (L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7620C027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BMW/BMH</w:t>
            </w:r>
          </w:p>
        </w:tc>
        <w:tc>
          <w:tcPr>
            <w:tcW w:w="2525" w:type="pct"/>
            <w:tcBorders>
              <w:top w:val="nil"/>
              <w:bottom w:val="nil"/>
            </w:tcBorders>
          </w:tcPr>
          <w:p w14:paraId="61788D21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 xml:space="preserve">Position in the water column and </w:t>
            </w:r>
            <w:proofErr w:type="spellStart"/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hydrodynamism</w:t>
            </w:r>
            <w:proofErr w:type="spellEnd"/>
          </w:p>
        </w:tc>
      </w:tr>
      <w:tr w:rsidR="001F57FC" w:rsidRPr="00A96A4C" w14:paraId="742E6C81" w14:textId="77777777" w:rsidTr="00DD1081">
        <w:tc>
          <w:tcPr>
            <w:tcW w:w="1561" w:type="pct"/>
            <w:tcBorders>
              <w:top w:val="nil"/>
            </w:tcBorders>
          </w:tcPr>
          <w:p w14:paraId="52A426BC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Trunk bending shape (L)</w:t>
            </w:r>
          </w:p>
        </w:tc>
        <w:tc>
          <w:tcPr>
            <w:tcW w:w="914" w:type="pct"/>
            <w:tcBorders>
              <w:top w:val="nil"/>
            </w:tcBorders>
          </w:tcPr>
          <w:p w14:paraId="7E6ED8EE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BL/TL</w:t>
            </w:r>
          </w:p>
        </w:tc>
        <w:tc>
          <w:tcPr>
            <w:tcW w:w="2525" w:type="pct"/>
            <w:tcBorders>
              <w:top w:val="nil"/>
            </w:tcBorders>
          </w:tcPr>
          <w:p w14:paraId="7D850C1B" w14:textId="77777777" w:rsidR="001F57FC" w:rsidRPr="00A96A4C" w:rsidRDefault="001F57FC" w:rsidP="00DD108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A4C">
              <w:rPr>
                <w:rFonts w:ascii="Times New Roman" w:hAnsi="Times New Roman" w:cs="Times New Roman"/>
                <w:sz w:val="24"/>
                <w:szCs w:val="24"/>
              </w:rPr>
              <w:t>Swimming type (magnitude of lateral bending of the trunk) and endurance</w:t>
            </w:r>
          </w:p>
        </w:tc>
      </w:tr>
    </w:tbl>
    <w:p w14:paraId="34058514" w14:textId="77777777" w:rsidR="001F57FC" w:rsidRPr="00A96A4C" w:rsidRDefault="001F57FC" w:rsidP="001F57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A4C">
        <w:rPr>
          <w:rFonts w:ascii="Times New Roman" w:hAnsi="Times New Roman" w:cs="Times New Roman"/>
          <w:i/>
          <w:sz w:val="24"/>
          <w:szCs w:val="24"/>
        </w:rPr>
        <w:t>M</w:t>
      </w:r>
      <w:r w:rsidRPr="00A96A4C">
        <w:rPr>
          <w:rFonts w:ascii="Times New Roman" w:hAnsi="Times New Roman" w:cs="Times New Roman"/>
          <w:sz w:val="24"/>
          <w:szCs w:val="24"/>
        </w:rPr>
        <w:t>: mass; TMW: tail muscle width; TAL: tail length; GL: gut length; BL: body length; TMH: tail muscle height; BMH: body maximum height; BMW: body maximum width; TL: total length; OD: oral disk width; SS: distance from tip of snout to opening of spiracle; IO: Interocular distance.</w:t>
      </w:r>
    </w:p>
    <w:p w14:paraId="735A8A43" w14:textId="19E39FAA" w:rsidR="001F57FC" w:rsidRDefault="001F57FC">
      <w:pPr>
        <w:widowControl/>
        <w:jc w:val="left"/>
      </w:pPr>
      <w:r>
        <w:br w:type="page"/>
      </w:r>
    </w:p>
    <w:p w14:paraId="5DED769B" w14:textId="77777777" w:rsidR="001F57FC" w:rsidRDefault="001F57FC" w:rsidP="00B73D03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6D3925">
        <w:rPr>
          <w:rFonts w:ascii="Times New Roman" w:eastAsia="宋体" w:hAnsi="Times New Roman" w:cs="Times New Roman"/>
          <w:b/>
          <w:bCs/>
          <w:sz w:val="24"/>
          <w:szCs w:val="21"/>
        </w:rPr>
        <w:lastRenderedPageBreak/>
        <w:t>T</w:t>
      </w:r>
      <w:r w:rsidRPr="006D3925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able</w:t>
      </w:r>
      <w:r w:rsidRPr="006D3925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A457F5">
        <w:rPr>
          <w:rFonts w:ascii="Times New Roman" w:eastAsia="楷体" w:hAnsi="Times New Roman" w:cs="Times New Roman"/>
          <w:sz w:val="24"/>
          <w:szCs w:val="24"/>
        </w:rPr>
        <w:t xml:space="preserve">All models in confidence set based on </w:t>
      </w:r>
      <w:proofErr w:type="spellStart"/>
      <w:r w:rsidRPr="00A457F5">
        <w:rPr>
          <w:rFonts w:ascii="Times New Roman" w:eastAsia="楷体" w:hAnsi="Times New Roman" w:cs="Times New Roman"/>
          <w:sz w:val="24"/>
          <w:szCs w:val="24"/>
        </w:rPr>
        <w:t>ΔAICc</w:t>
      </w:r>
      <w:proofErr w:type="spellEnd"/>
      <w:r w:rsidRPr="00A457F5">
        <w:rPr>
          <w:rFonts w:ascii="Times New Roman" w:eastAsia="楷体" w:hAnsi="Times New Roman" w:cs="Times New Roman"/>
          <w:sz w:val="24"/>
          <w:szCs w:val="24"/>
        </w:rPr>
        <w:t>.</w:t>
      </w:r>
    </w:p>
    <w:tbl>
      <w:tblPr>
        <w:tblStyle w:val="a6"/>
        <w:tblW w:w="952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014"/>
        <w:gridCol w:w="2835"/>
        <w:gridCol w:w="567"/>
        <w:gridCol w:w="992"/>
        <w:gridCol w:w="993"/>
        <w:gridCol w:w="992"/>
        <w:gridCol w:w="1134"/>
      </w:tblGrid>
      <w:tr w:rsidR="001F57FC" w:rsidRPr="00A457F5" w14:paraId="0B115BBB" w14:textId="77777777" w:rsidTr="00DD1081">
        <w:trPr>
          <w:trHeight w:hRule="exact" w:val="624"/>
        </w:trPr>
        <w:tc>
          <w:tcPr>
            <w:tcW w:w="2014" w:type="dxa"/>
            <w:tcBorders>
              <w:left w:val="nil"/>
              <w:right w:val="nil"/>
            </w:tcBorders>
          </w:tcPr>
          <w:p w14:paraId="79EBFBF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D2DFC88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Model in confidence se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83DEA77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A5890DA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2B9C8D2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5A010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E609C3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Weight</w:t>
            </w:r>
          </w:p>
        </w:tc>
      </w:tr>
      <w:tr w:rsidR="001F57FC" w:rsidRPr="00A457F5" w14:paraId="2EBC30A2" w14:textId="77777777" w:rsidTr="00DD1081">
        <w:trPr>
          <w:trHeight w:hRule="exact" w:val="624"/>
        </w:trPr>
        <w:tc>
          <w:tcPr>
            <w:tcW w:w="2014" w:type="dxa"/>
            <w:vMerge w:val="restart"/>
            <w:tcBorders>
              <w:left w:val="nil"/>
              <w:right w:val="nil"/>
            </w:tcBorders>
          </w:tcPr>
          <w:p w14:paraId="33F8B8E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  <w:p w14:paraId="67DA309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  <w:p w14:paraId="3886CCF3" w14:textId="77777777" w:rsidR="001F57FC" w:rsidRDefault="001F57FC" w:rsidP="00BE0A1A">
            <w:pPr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  <w:p w14:paraId="267153AE" w14:textId="77777777" w:rsidR="001F57FC" w:rsidRPr="00A457F5" w:rsidRDefault="001F57FC" w:rsidP="00BE0A1A">
            <w:pPr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4A40609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Con+Cv+TP+Wd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3888095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B98A87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49.1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70431F0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83.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6FC964F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31F318A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30</w:t>
            </w:r>
          </w:p>
        </w:tc>
      </w:tr>
      <w:tr w:rsidR="001F57FC" w:rsidRPr="00A457F5" w14:paraId="32065AF8" w14:textId="77777777" w:rsidTr="00DD1081">
        <w:trPr>
          <w:trHeight w:hRule="exact" w:val="624"/>
        </w:trPr>
        <w:tc>
          <w:tcPr>
            <w:tcW w:w="2014" w:type="dxa"/>
            <w:vMerge/>
            <w:tcBorders>
              <w:left w:val="nil"/>
              <w:right w:val="nil"/>
            </w:tcBorders>
          </w:tcPr>
          <w:p w14:paraId="04A284DB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CF7C67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Cv</w:t>
            </w:r>
            <w:proofErr w:type="spellEnd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++W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E47A1F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DD704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45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9EB9E7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8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E99BA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C40FF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18</w:t>
            </w:r>
          </w:p>
        </w:tc>
      </w:tr>
      <w:tr w:rsidR="001F57FC" w:rsidRPr="00A457F5" w14:paraId="10F1E64A" w14:textId="77777777" w:rsidTr="00DD1081">
        <w:trPr>
          <w:trHeight w:hRule="exact" w:val="624"/>
        </w:trPr>
        <w:tc>
          <w:tcPr>
            <w:tcW w:w="2014" w:type="dxa"/>
            <w:vMerge/>
            <w:tcBorders>
              <w:left w:val="nil"/>
              <w:right w:val="nil"/>
            </w:tcBorders>
          </w:tcPr>
          <w:p w14:paraId="38DC97F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BE973B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Cv+TP+W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BC6444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5F302A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47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C79337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8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778F9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8DA0C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15</w:t>
            </w:r>
          </w:p>
        </w:tc>
      </w:tr>
      <w:tr w:rsidR="001F57FC" w:rsidRPr="00A457F5" w14:paraId="5F82867D" w14:textId="77777777" w:rsidTr="00DD1081">
        <w:trPr>
          <w:trHeight w:hRule="exact" w:val="624"/>
        </w:trPr>
        <w:tc>
          <w:tcPr>
            <w:tcW w:w="2014" w:type="dxa"/>
            <w:vMerge/>
            <w:tcBorders>
              <w:left w:val="nil"/>
              <w:bottom w:val="nil"/>
              <w:right w:val="nil"/>
            </w:tcBorders>
          </w:tcPr>
          <w:p w14:paraId="2B1C55E3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17B75C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(Nul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E232B8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07EB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43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C9B2A2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8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6B244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1A422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13</w:t>
            </w:r>
          </w:p>
        </w:tc>
      </w:tr>
      <w:tr w:rsidR="001F57FC" w:rsidRPr="00A457F5" w14:paraId="17D9F84E" w14:textId="77777777" w:rsidTr="00DD1081">
        <w:trPr>
          <w:trHeight w:hRule="exact" w:val="624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D6E56F5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0ABDE8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W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24635F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04F12E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44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A537FE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8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1F3A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D0232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12</w:t>
            </w:r>
          </w:p>
        </w:tc>
      </w:tr>
      <w:tr w:rsidR="001F57FC" w:rsidRPr="00A457F5" w14:paraId="35524E66" w14:textId="77777777" w:rsidTr="00DD1081">
        <w:trPr>
          <w:trHeight w:hRule="exact" w:val="624"/>
        </w:trPr>
        <w:tc>
          <w:tcPr>
            <w:tcW w:w="2014" w:type="dxa"/>
            <w:tcBorders>
              <w:top w:val="nil"/>
              <w:left w:val="nil"/>
              <w:right w:val="nil"/>
            </w:tcBorders>
          </w:tcPr>
          <w:p w14:paraId="20178E65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E8C29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Cv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3E813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AD8F3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44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1B70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8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7255D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145DD" w14:textId="77777777" w:rsidR="001F57FC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11</w:t>
            </w:r>
          </w:p>
          <w:p w14:paraId="2A420A79" w14:textId="77777777" w:rsidR="001F57FC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  <w:p w14:paraId="42989FF8" w14:textId="77777777" w:rsidR="001F57FC" w:rsidRPr="002331FF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  <w:p w14:paraId="743DC907" w14:textId="77777777" w:rsidR="001F57FC" w:rsidRPr="002331FF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>relative biomass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</w:r>
            <w:proofErr w:type="spellStart"/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>Con+Cv+TP+Wd</w:t>
            </w:r>
            <w:proofErr w:type="spellEnd"/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6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 xml:space="preserve">34.08 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-53.83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0.00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0.39</w:t>
            </w:r>
          </w:p>
          <w:p w14:paraId="01560CE1" w14:textId="77777777" w:rsidR="001F57FC" w:rsidRPr="002331FF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</w:r>
            <w:proofErr w:type="spellStart"/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>Con+Ele</w:t>
            </w:r>
            <w:proofErr w:type="spellEnd"/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>+ Wd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5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 xml:space="preserve">32.15      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-52.69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1.14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0.22</w:t>
            </w:r>
          </w:p>
          <w:p w14:paraId="5D38C69D" w14:textId="77777777" w:rsidR="001F57FC" w:rsidRPr="002331FF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</w:r>
            <w:proofErr w:type="spellStart"/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>Con+Cv+Ele+TP+Wd</w:t>
            </w:r>
            <w:proofErr w:type="spellEnd"/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7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 xml:space="preserve">34.84      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-52.48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1.35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0.20</w:t>
            </w:r>
          </w:p>
          <w:p w14:paraId="66285BB0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 xml:space="preserve">Con+ </w:t>
            </w:r>
            <w:proofErr w:type="spellStart"/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>Ele+TP+Wd</w:t>
            </w:r>
            <w:proofErr w:type="spellEnd"/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6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 xml:space="preserve">33.38      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-52.43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1.40</w:t>
            </w:r>
            <w:r w:rsidRPr="002331FF">
              <w:rPr>
                <w:rFonts w:ascii="Times New Roman" w:eastAsia="楷体" w:hAnsi="Times New Roman" w:cs="Times New Roman"/>
                <w:sz w:val="24"/>
                <w:szCs w:val="24"/>
              </w:rPr>
              <w:tab/>
              <w:t>0.19</w:t>
            </w:r>
          </w:p>
        </w:tc>
      </w:tr>
      <w:tr w:rsidR="001F57FC" w:rsidRPr="00A457F5" w14:paraId="0D26200F" w14:textId="77777777" w:rsidTr="00DD1081">
        <w:trPr>
          <w:trHeight w:hRule="exact" w:val="624"/>
        </w:trPr>
        <w:tc>
          <w:tcPr>
            <w:tcW w:w="2014" w:type="dxa"/>
            <w:vMerge w:val="restart"/>
            <w:tcBorders>
              <w:left w:val="nil"/>
              <w:right w:val="nil"/>
            </w:tcBorders>
          </w:tcPr>
          <w:p w14:paraId="31966244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  <w:p w14:paraId="7144A1EB" w14:textId="77777777" w:rsidR="001F57FC" w:rsidRDefault="001F57FC" w:rsidP="00BE0A1A">
            <w:pPr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  <w:p w14:paraId="71049EB1" w14:textId="77777777" w:rsidR="001F57FC" w:rsidRPr="00A457F5" w:rsidRDefault="001F57FC" w:rsidP="00BE0A1A">
            <w:pPr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relative 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biomas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948E2E9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Con+Cv+TP+Wd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C35F32A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CBE6907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34.08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FCFF20E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53.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785EBFC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7BB07C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39</w:t>
            </w:r>
          </w:p>
        </w:tc>
      </w:tr>
      <w:tr w:rsidR="001F57FC" w:rsidRPr="00A457F5" w14:paraId="6AA5A713" w14:textId="77777777" w:rsidTr="00DD1081">
        <w:trPr>
          <w:trHeight w:hRule="exact" w:val="624"/>
        </w:trPr>
        <w:tc>
          <w:tcPr>
            <w:tcW w:w="2014" w:type="dxa"/>
            <w:vMerge/>
            <w:tcBorders>
              <w:left w:val="nil"/>
              <w:right w:val="nil"/>
            </w:tcBorders>
          </w:tcPr>
          <w:p w14:paraId="0AA88CDC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308A3E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Con+Ele+W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3460D1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2E1CE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32.15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4D784D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5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CDAFF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A24E0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22</w:t>
            </w:r>
          </w:p>
        </w:tc>
      </w:tr>
      <w:tr w:rsidR="001F57FC" w:rsidRPr="00A457F5" w14:paraId="0A178D9B" w14:textId="77777777" w:rsidTr="00DD1081">
        <w:trPr>
          <w:trHeight w:hRule="exact" w:val="624"/>
        </w:trPr>
        <w:tc>
          <w:tcPr>
            <w:tcW w:w="2014" w:type="dxa"/>
            <w:vMerge/>
            <w:tcBorders>
              <w:left w:val="nil"/>
              <w:right w:val="nil"/>
            </w:tcBorders>
          </w:tcPr>
          <w:p w14:paraId="70076DEC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10F7C2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Con+Cv+Ele+TP+W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FDC596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1EBDA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34.84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1D472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5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1019D8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C33AE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20</w:t>
            </w:r>
          </w:p>
        </w:tc>
      </w:tr>
      <w:tr w:rsidR="001F57FC" w:rsidRPr="00A457F5" w14:paraId="2C144364" w14:textId="77777777" w:rsidTr="00DD1081">
        <w:trPr>
          <w:trHeight w:hRule="exact" w:val="624"/>
        </w:trPr>
        <w:tc>
          <w:tcPr>
            <w:tcW w:w="2014" w:type="dxa"/>
            <w:vMerge/>
            <w:tcBorders>
              <w:left w:val="nil"/>
              <w:right w:val="nil"/>
            </w:tcBorders>
          </w:tcPr>
          <w:p w14:paraId="44A01C4B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A50CC" w14:textId="77777777" w:rsidR="001F57FC" w:rsidRPr="00A457F5" w:rsidRDefault="001F57FC" w:rsidP="00BE0A1A">
            <w:pPr>
              <w:spacing w:line="480" w:lineRule="auto"/>
              <w:jc w:val="righ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Con+ </w:t>
            </w:r>
            <w:proofErr w:type="spellStart"/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Ele+TP+W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A7D00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A2923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33.38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91024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-52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CF930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0848D" w14:textId="77777777" w:rsidR="001F57FC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457F5">
              <w:rPr>
                <w:rFonts w:ascii="Times New Roman" w:eastAsia="楷体" w:hAnsi="Times New Roman" w:cs="Times New Roman"/>
                <w:sz w:val="24"/>
                <w:szCs w:val="24"/>
              </w:rPr>
              <w:t>0.19</w:t>
            </w:r>
          </w:p>
          <w:p w14:paraId="2E69CE18" w14:textId="77777777" w:rsidR="001F57FC" w:rsidRPr="00A457F5" w:rsidRDefault="001F57FC" w:rsidP="00BE0A1A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</w:tbl>
    <w:p w14:paraId="206A108C" w14:textId="77777777" w:rsidR="001F57FC" w:rsidRPr="00A457F5" w:rsidRDefault="001F57FC" w:rsidP="001F57FC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</w:p>
    <w:p w14:paraId="20098DB3" w14:textId="77777777" w:rsidR="001F57FC" w:rsidRDefault="001F57FC" w:rsidP="001F57FC">
      <w:pPr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3E1B07FC" w14:textId="77777777" w:rsidR="001F57FC" w:rsidRDefault="001F57FC">
      <w:pPr>
        <w:widowControl/>
        <w:jc w:val="left"/>
        <w:sectPr w:rsidR="001F57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FF6D36" w14:textId="6C451EB1" w:rsidR="001F57FC" w:rsidRDefault="001F57FC" w:rsidP="001F57FC">
      <w:pPr>
        <w:spacing w:line="480" w:lineRule="auto"/>
        <w:rPr>
          <w:rFonts w:ascii="Times New Roman" w:eastAsia="宋体" w:hAnsi="Times New Roman" w:cs="Times New Roman"/>
          <w:sz w:val="24"/>
          <w:szCs w:val="21"/>
        </w:rPr>
      </w:pPr>
      <w:r w:rsidRPr="006D3925">
        <w:rPr>
          <w:rFonts w:ascii="Times New Roman" w:eastAsia="宋体" w:hAnsi="Times New Roman" w:cs="Times New Roman"/>
          <w:b/>
          <w:bCs/>
          <w:sz w:val="24"/>
          <w:szCs w:val="21"/>
        </w:rPr>
        <w:lastRenderedPageBreak/>
        <w:t>T</w:t>
      </w:r>
      <w:r w:rsidRPr="006D3925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able</w:t>
      </w:r>
      <w:r w:rsidRPr="006D3925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>4</w:t>
      </w:r>
      <w:r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="00A44E67" w:rsidRPr="00A44E67">
        <w:rPr>
          <w:rFonts w:ascii="Times New Roman" w:eastAsia="宋体" w:hAnsi="Times New Roman" w:cs="Times New Roman" w:hint="eastAsia"/>
          <w:bCs/>
          <w:sz w:val="24"/>
          <w:szCs w:val="21"/>
        </w:rPr>
        <w:t>The s</w:t>
      </w:r>
      <w:r w:rsidR="00A44E67" w:rsidRPr="00A44E67">
        <w:rPr>
          <w:rFonts w:ascii="Times New Roman" w:eastAsia="宋体" w:hAnsi="Times New Roman" w:cs="Times New Roman"/>
          <w:sz w:val="24"/>
          <w:szCs w:val="21"/>
        </w:rPr>
        <w:t xml:space="preserve">tandard effect size </w:t>
      </w:r>
      <w:r w:rsidR="00A44E67">
        <w:rPr>
          <w:rFonts w:ascii="Times New Roman" w:eastAsia="宋体" w:hAnsi="Times New Roman" w:cs="Times New Roman" w:hint="eastAsia"/>
          <w:sz w:val="24"/>
          <w:szCs w:val="21"/>
        </w:rPr>
        <w:t xml:space="preserve">and </w:t>
      </w:r>
      <w:r w:rsidR="00A44E67" w:rsidRPr="00A44E67">
        <w:rPr>
          <w:rFonts w:ascii="Times New Roman" w:eastAsia="宋体" w:hAnsi="Times New Roman" w:cs="Times New Roman" w:hint="eastAsia"/>
          <w:i/>
          <w:sz w:val="24"/>
          <w:szCs w:val="21"/>
        </w:rPr>
        <w:t>P</w:t>
      </w:r>
      <w:r w:rsidR="00A44E67">
        <w:rPr>
          <w:rFonts w:ascii="Times New Roman" w:eastAsia="宋体" w:hAnsi="Times New Roman" w:cs="Times New Roman" w:hint="eastAsia"/>
          <w:sz w:val="24"/>
          <w:szCs w:val="21"/>
        </w:rPr>
        <w:t xml:space="preserve"> values </w:t>
      </w:r>
      <w:r w:rsidR="002D4075" w:rsidRPr="00EC2CD5">
        <w:rPr>
          <w:rFonts w:ascii="Times New Roman" w:eastAsia="宋体" w:hAnsi="Times New Roman" w:cs="Times New Roman"/>
          <w:sz w:val="24"/>
          <w:szCs w:val="21"/>
        </w:rPr>
        <w:t xml:space="preserve">calculated </w:t>
      </w:r>
      <w:r w:rsidR="002D4075">
        <w:rPr>
          <w:rFonts w:ascii="Times New Roman" w:eastAsia="宋体" w:hAnsi="Times New Roman" w:cs="Times New Roman" w:hint="eastAsia"/>
          <w:sz w:val="24"/>
          <w:szCs w:val="21"/>
        </w:rPr>
        <w:t>by the effects of the extinction</w:t>
      </w:r>
      <w:r w:rsidR="002D4075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D4075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="002D4075" w:rsidRPr="00EC2CD5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BB5757">
        <w:rPr>
          <w:rFonts w:ascii="Times New Roman" w:eastAsia="宋体" w:hAnsi="Times New Roman" w:cs="Times New Roman"/>
          <w:sz w:val="24"/>
          <w:szCs w:val="21"/>
        </w:rPr>
        <w:t>EF</w:t>
      </w:r>
      <w:r w:rsidR="002D4075">
        <w:rPr>
          <w:rFonts w:ascii="Times New Roman" w:eastAsia="宋体" w:hAnsi="Times New Roman" w:cs="Times New Roman" w:hint="eastAsia"/>
          <w:sz w:val="24"/>
          <w:szCs w:val="21"/>
        </w:rPr>
        <w:t xml:space="preserve">E and </w:t>
      </w:r>
      <w:r w:rsidR="00BB5757">
        <w:rPr>
          <w:rFonts w:ascii="Times New Roman" w:eastAsia="宋体" w:hAnsi="Times New Roman" w:cs="Times New Roman"/>
          <w:sz w:val="24"/>
          <w:szCs w:val="21"/>
        </w:rPr>
        <w:t>GF</w:t>
      </w:r>
      <w:r w:rsidR="002D4075">
        <w:rPr>
          <w:rFonts w:ascii="Times New Roman" w:eastAsia="宋体" w:hAnsi="Times New Roman" w:cs="Times New Roman" w:hint="eastAsia"/>
          <w:sz w:val="24"/>
          <w:szCs w:val="21"/>
        </w:rPr>
        <w:t>E on</w:t>
      </w:r>
      <w:r w:rsidR="002D4075" w:rsidRPr="007B1012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7B1012">
        <w:rPr>
          <w:rFonts w:ascii="Times New Roman" w:eastAsia="宋体" w:hAnsi="Times New Roman" w:cs="Times New Roman"/>
          <w:sz w:val="24"/>
          <w:szCs w:val="21"/>
        </w:rPr>
        <w:t>the three functional diversity indices</w:t>
      </w:r>
      <w:r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7F4F81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7F4F81" w:rsidRPr="0083446B">
        <w:rPr>
          <w:rFonts w:ascii="Times New Roman" w:eastAsia="宋体" w:hAnsi="Times New Roman" w:cs="Times New Roman"/>
          <w:sz w:val="24"/>
          <w:szCs w:val="21"/>
        </w:rPr>
        <w:t xml:space="preserve">Significant </w:t>
      </w:r>
      <w:r w:rsidR="007F4F81" w:rsidRPr="00881B3C">
        <w:rPr>
          <w:rFonts w:ascii="Times New Roman" w:eastAsia="宋体" w:hAnsi="Times New Roman" w:cs="Times New Roman"/>
          <w:i/>
          <w:iCs/>
          <w:sz w:val="24"/>
          <w:szCs w:val="21"/>
        </w:rPr>
        <w:t>P</w:t>
      </w:r>
      <w:r w:rsidR="007F4F81" w:rsidRPr="0083446B">
        <w:rPr>
          <w:rFonts w:ascii="Times New Roman" w:eastAsia="宋体" w:hAnsi="Times New Roman" w:cs="Times New Roman"/>
          <w:sz w:val="24"/>
          <w:szCs w:val="21"/>
        </w:rPr>
        <w:t xml:space="preserve"> values are in bold.</w:t>
      </w:r>
    </w:p>
    <w:tbl>
      <w:tblPr>
        <w:tblStyle w:val="a6"/>
        <w:tblW w:w="5000" w:type="pct"/>
        <w:tblLayout w:type="fixed"/>
        <w:tblLook w:val="04A0" w:firstRow="1" w:lastRow="0" w:firstColumn="1" w:lastColumn="0" w:noHBand="0" w:noVBand="1"/>
      </w:tblPr>
      <w:tblGrid>
        <w:gridCol w:w="1068"/>
        <w:gridCol w:w="1874"/>
        <w:gridCol w:w="2696"/>
        <w:gridCol w:w="2770"/>
        <w:gridCol w:w="2495"/>
        <w:gridCol w:w="374"/>
        <w:gridCol w:w="2897"/>
      </w:tblGrid>
      <w:tr w:rsidR="001F57FC" w:rsidRPr="00962EA4" w14:paraId="1DA17092" w14:textId="77777777" w:rsidTr="008C3CBB">
        <w:trPr>
          <w:trHeight w:val="280"/>
        </w:trPr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D8429" w14:textId="77777777" w:rsidR="001F57FC" w:rsidRDefault="001F57FC" w:rsidP="006E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940709" w14:textId="2B42FDDD" w:rsidR="001F57FC" w:rsidRPr="0083446B" w:rsidRDefault="00927059" w:rsidP="008C3CB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4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the extinct </w:t>
            </w:r>
            <w:r w:rsidR="001F57FC" w:rsidRPr="0083446B">
              <w:rPr>
                <w:rFonts w:ascii="Times New Roman" w:hAnsi="Times New Roman" w:cs="Times New Roman" w:hint="eastAsia"/>
                <w:sz w:val="24"/>
                <w:szCs w:val="24"/>
              </w:rPr>
              <w:t>entities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EE4EB" w14:textId="228F799E" w:rsidR="001F57FC" w:rsidRPr="0083446B" w:rsidRDefault="001F57FC" w:rsidP="008C3CB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46B">
              <w:rPr>
                <w:rFonts w:ascii="Times New Roman" w:hAnsi="Times New Roman" w:cs="Times New Roman"/>
                <w:sz w:val="24"/>
                <w:szCs w:val="24"/>
              </w:rPr>
              <w:t>SES (</w:t>
            </w:r>
            <w:r w:rsidR="001649B4" w:rsidRPr="00D90C37">
              <w:rPr>
                <w:rFonts w:ascii="Times New Roman" w:hAnsi="Times New Roman" w:cs="Times New Roman"/>
                <w:sz w:val="24"/>
                <w:szCs w:val="24"/>
              </w:rPr>
              <w:t>extinction</w:t>
            </w:r>
            <w:r w:rsidR="001649B4" w:rsidRPr="00D90C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A50DE3">
              <w:rPr>
                <w:rFonts w:ascii="Times New Roman" w:hAnsi="Times New Roman" w:cs="Times New Roman" w:hint="eastAsia"/>
                <w:sz w:val="24"/>
                <w:szCs w:val="24"/>
              </w:rPr>
              <w:t>EFE</w:t>
            </w:r>
            <w:r w:rsidRPr="008344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106DA" w14:textId="5036DB7D" w:rsidR="001F57FC" w:rsidRPr="0083446B" w:rsidRDefault="001F57FC" w:rsidP="008C3CB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46B">
              <w:rPr>
                <w:rFonts w:ascii="Times New Roman" w:hAnsi="Times New Roman" w:cs="Times New Roman"/>
                <w:sz w:val="24"/>
                <w:szCs w:val="24"/>
              </w:rPr>
              <w:t>SES (</w:t>
            </w:r>
            <w:r w:rsidR="001649B4" w:rsidRPr="0083446B">
              <w:rPr>
                <w:rFonts w:ascii="Times New Roman" w:hAnsi="Times New Roman" w:cs="Times New Roman"/>
                <w:sz w:val="24"/>
                <w:szCs w:val="24"/>
              </w:rPr>
              <w:t>extinction</w:t>
            </w:r>
            <w:r w:rsidR="001649B4" w:rsidRPr="008344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A50DE3">
              <w:rPr>
                <w:rFonts w:ascii="Times New Roman" w:hAnsi="Times New Roman" w:cs="Times New Roman" w:hint="eastAsia"/>
                <w:sz w:val="24"/>
                <w:szCs w:val="24"/>
              </w:rPr>
              <w:t>GFE</w:t>
            </w:r>
            <w:r w:rsidRPr="008344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0C038" w14:textId="34413CCE" w:rsidR="001F57FC" w:rsidRPr="0083446B" w:rsidRDefault="001F57FC" w:rsidP="008C3CB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4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446B">
              <w:rPr>
                <w:rFonts w:ascii="Times New Roman" w:hAnsi="Times New Roman" w:cs="Times New Roman"/>
                <w:sz w:val="24"/>
                <w:szCs w:val="24"/>
              </w:rPr>
              <w:t xml:space="preserve"> value (</w:t>
            </w:r>
            <w:r w:rsidR="001649B4" w:rsidRPr="0083446B">
              <w:rPr>
                <w:rFonts w:ascii="Times New Roman" w:hAnsi="Times New Roman" w:cs="Times New Roman"/>
                <w:sz w:val="24"/>
                <w:szCs w:val="24"/>
              </w:rPr>
              <w:t>extinction</w:t>
            </w:r>
            <w:r w:rsidR="001649B4" w:rsidRPr="008344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A50DE3">
              <w:rPr>
                <w:rFonts w:ascii="Times New Roman" w:hAnsi="Times New Roman" w:cs="Times New Roman" w:hint="eastAsia"/>
                <w:sz w:val="24"/>
                <w:szCs w:val="24"/>
              </w:rPr>
              <w:t>EFE</w:t>
            </w:r>
            <w:r w:rsidRPr="008344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B1B42" w14:textId="0706AA90" w:rsidR="001F57FC" w:rsidRPr="0083446B" w:rsidRDefault="001F57FC" w:rsidP="008C3CB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4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446B">
              <w:rPr>
                <w:rFonts w:ascii="Times New Roman" w:hAnsi="Times New Roman" w:cs="Times New Roman"/>
                <w:sz w:val="24"/>
                <w:szCs w:val="24"/>
              </w:rPr>
              <w:t xml:space="preserve"> value (</w:t>
            </w:r>
            <w:r w:rsidR="001649B4" w:rsidRPr="0083446B">
              <w:rPr>
                <w:rFonts w:ascii="Times New Roman" w:hAnsi="Times New Roman" w:cs="Times New Roman"/>
                <w:sz w:val="24"/>
                <w:szCs w:val="24"/>
              </w:rPr>
              <w:t>extinction</w:t>
            </w:r>
            <w:r w:rsidR="001649B4" w:rsidRPr="008344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A50DE3">
              <w:rPr>
                <w:rFonts w:ascii="Times New Roman" w:hAnsi="Times New Roman" w:cs="Times New Roman" w:hint="eastAsia"/>
                <w:sz w:val="24"/>
                <w:szCs w:val="24"/>
              </w:rPr>
              <w:t>GFE</w:t>
            </w:r>
            <w:r w:rsidRPr="008344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57FC" w:rsidRPr="00962EA4" w14:paraId="7A0F918A" w14:textId="77777777" w:rsidTr="008C3CBB">
        <w:trPr>
          <w:trHeight w:val="280"/>
        </w:trPr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8505A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DF7932" w14:textId="4411C015" w:rsidR="001F57FC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9273E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ACA">
              <w:rPr>
                <w:rFonts w:ascii="Times New Roman" w:hAnsi="Times New Roman" w:cs="Times New Roman"/>
                <w:sz w:val="24"/>
                <w:szCs w:val="24"/>
              </w:rPr>
              <w:t>-2.087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33238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B9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CA46C4" w14:textId="77777777" w:rsidR="001F57FC" w:rsidRPr="00D90C37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099E6D" w14:textId="77777777" w:rsidR="001F57FC" w:rsidRPr="00962EA4" w:rsidRDefault="001F57FC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5</w:t>
            </w:r>
          </w:p>
        </w:tc>
      </w:tr>
      <w:tr w:rsidR="001F57FC" w:rsidRPr="00962EA4" w14:paraId="2C90C58E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4F4216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0FA5" w14:textId="7802B354" w:rsidR="001F57FC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25101BFD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ACA">
              <w:rPr>
                <w:rFonts w:ascii="Times New Roman" w:hAnsi="Times New Roman" w:cs="Times New Roman"/>
                <w:sz w:val="24"/>
                <w:szCs w:val="24"/>
              </w:rPr>
              <w:t>-2.81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60E73E0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B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056B5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B1AD3" w14:textId="77777777" w:rsidR="001F57FC" w:rsidRPr="00962EA4" w:rsidRDefault="001F57FC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1F57FC" w:rsidRPr="00962EA4" w14:paraId="1A03289A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F79534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3C3B5" w14:textId="1AA68538" w:rsidR="001F57FC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4017CC19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ACA">
              <w:rPr>
                <w:rFonts w:ascii="Times New Roman" w:hAnsi="Times New Roman" w:cs="Times New Roman"/>
                <w:sz w:val="24"/>
                <w:szCs w:val="24"/>
              </w:rPr>
              <w:t>-3.23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6BFDB0A6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B9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EBAC6" w14:textId="77777777" w:rsidR="001F57FC" w:rsidRPr="00D90C37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427A" w14:textId="77777777" w:rsidR="001F57FC" w:rsidRPr="00962EA4" w:rsidRDefault="001F57FC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1F57FC" w:rsidRPr="00962EA4" w14:paraId="1B2DD8F1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394D2D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77C9" w14:textId="015177CF" w:rsidR="001F57FC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79CA3BF3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ACA">
              <w:rPr>
                <w:rFonts w:ascii="Times New Roman" w:hAnsi="Times New Roman" w:cs="Times New Roman"/>
                <w:sz w:val="24"/>
                <w:szCs w:val="24"/>
              </w:rPr>
              <w:t>-3.76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E6AC2A0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B9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95CF3" w14:textId="77777777" w:rsidR="001F57FC" w:rsidRPr="00D90C37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FB48A" w14:textId="77777777" w:rsidR="001F57FC" w:rsidRPr="00962EA4" w:rsidRDefault="001F57FC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1F57FC" w:rsidRPr="00962EA4" w14:paraId="2478CD5E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E861FA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39827" w14:textId="2D6DF819" w:rsidR="001F57FC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22F0CBF6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ACA">
              <w:rPr>
                <w:rFonts w:ascii="Times New Roman" w:hAnsi="Times New Roman" w:cs="Times New Roman"/>
                <w:sz w:val="24"/>
                <w:szCs w:val="24"/>
              </w:rPr>
              <w:t>-4.01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0ACD7443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B9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1E44B" w14:textId="77777777" w:rsidR="001F57FC" w:rsidRPr="00D90C37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BC55" w14:textId="77777777" w:rsidR="001F57FC" w:rsidRPr="00962EA4" w:rsidRDefault="001F57FC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1F57FC" w:rsidRPr="00962EA4" w14:paraId="695E0B6A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6B4360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8481" w14:textId="6ED39DE3" w:rsidR="001F57FC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4F5C1F68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ACA">
              <w:rPr>
                <w:rFonts w:ascii="Times New Roman" w:hAnsi="Times New Roman" w:cs="Times New Roman"/>
                <w:sz w:val="24"/>
                <w:szCs w:val="24"/>
              </w:rPr>
              <w:t>-4.06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1C2DAAC1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B9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7D04" w14:textId="77777777" w:rsidR="001F57FC" w:rsidRPr="00D90C37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C031" w14:textId="77777777" w:rsidR="001F57FC" w:rsidRPr="00962EA4" w:rsidRDefault="001F57FC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1F57FC" w:rsidRPr="00962EA4" w14:paraId="6F46F967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8C5C3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F7A508" w14:textId="475D0BC2" w:rsidR="001F57FC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2D98F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ACA">
              <w:rPr>
                <w:rFonts w:ascii="Times New Roman" w:hAnsi="Times New Roman" w:cs="Times New Roman"/>
                <w:sz w:val="24"/>
                <w:szCs w:val="24"/>
              </w:rPr>
              <w:t>-4.219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0F886" w14:textId="77777777" w:rsidR="001F57FC" w:rsidRPr="00962EA4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CB9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B01A7" w14:textId="77777777" w:rsidR="001F57FC" w:rsidRPr="00D90C37" w:rsidRDefault="001F57FC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B1664" w14:textId="77777777" w:rsidR="001F57FC" w:rsidRPr="00962EA4" w:rsidRDefault="001F57FC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927059" w:rsidRPr="00962EA4" w14:paraId="508DD39F" w14:textId="77777777" w:rsidTr="008C3CBB">
        <w:trPr>
          <w:trHeight w:val="280"/>
        </w:trPr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AE705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205">
              <w:rPr>
                <w:rFonts w:ascii="Times New Roman" w:hAnsi="Times New Roman" w:cs="Times New Roman"/>
                <w:sz w:val="24"/>
                <w:szCs w:val="24"/>
              </w:rPr>
              <w:t>FOri</w:t>
            </w:r>
            <w:proofErr w:type="spellEnd"/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DD755F" w14:textId="5798DE21" w:rsidR="00927059" w:rsidRPr="0055506C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C8D16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099">
              <w:rPr>
                <w:rFonts w:ascii="Times New Roman" w:hAnsi="Times New Roman" w:cs="Times New Roman"/>
                <w:sz w:val="24"/>
                <w:szCs w:val="24"/>
              </w:rPr>
              <w:t>-1.497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D5B15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2D4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CC2985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EA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9495" w14:textId="77777777" w:rsidR="00927059" w:rsidRPr="00962EA4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84B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927059" w:rsidRPr="00962EA4" w14:paraId="3776DCC4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FC5D24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E1AE0" w14:textId="1E8E6ADD" w:rsidR="00927059" w:rsidRPr="0055506C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25A9D353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099">
              <w:rPr>
                <w:rFonts w:ascii="Times New Roman" w:hAnsi="Times New Roman" w:cs="Times New Roman"/>
                <w:sz w:val="24"/>
                <w:szCs w:val="24"/>
              </w:rPr>
              <w:t>-2.28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F1CE9B8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2D4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3E7E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2AFB" w14:textId="77777777" w:rsidR="00927059" w:rsidRPr="00962EA4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84B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927059" w:rsidRPr="00962EA4" w14:paraId="5EFB6937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000F29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28E6F" w14:textId="58A64FB7" w:rsidR="00927059" w:rsidRPr="0055506C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192EF971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099">
              <w:rPr>
                <w:rFonts w:ascii="Times New Roman" w:hAnsi="Times New Roman" w:cs="Times New Roman"/>
                <w:sz w:val="24"/>
                <w:szCs w:val="24"/>
              </w:rPr>
              <w:t>-2.59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3A24119C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2D4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451EF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80382" w14:textId="77777777" w:rsidR="00927059" w:rsidRPr="00962EA4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84B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927059" w:rsidRPr="00962EA4" w14:paraId="3B4629BE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005EC2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03B61" w14:textId="7F4CF87E" w:rsidR="00927059" w:rsidRPr="0055506C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7E32B84C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099">
              <w:rPr>
                <w:rFonts w:ascii="Times New Roman" w:hAnsi="Times New Roman" w:cs="Times New Roman"/>
                <w:sz w:val="24"/>
                <w:szCs w:val="24"/>
              </w:rPr>
              <w:t>-2.93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AD5476C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2D4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1F856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F00F" w14:textId="77777777" w:rsidR="00927059" w:rsidRPr="00962EA4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84B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927059" w:rsidRPr="00962EA4" w14:paraId="758AA5D9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BC4401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99603" w14:textId="46E5F1E2" w:rsidR="00927059" w:rsidRPr="0055506C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5B4C94AE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099">
              <w:rPr>
                <w:rFonts w:ascii="Times New Roman" w:hAnsi="Times New Roman" w:cs="Times New Roman"/>
                <w:sz w:val="24"/>
                <w:szCs w:val="24"/>
              </w:rPr>
              <w:t>-3.17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23F0BBC4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2D4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01EE6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E4F72" w14:textId="77777777" w:rsidR="00927059" w:rsidRPr="00962EA4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84B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927059" w:rsidRPr="00962EA4" w14:paraId="7A3CDE01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096313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AC9CF" w14:textId="7E7D4B88" w:rsidR="00927059" w:rsidRPr="0055506C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568CF858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099">
              <w:rPr>
                <w:rFonts w:ascii="Times New Roman" w:hAnsi="Times New Roman" w:cs="Times New Roman"/>
                <w:sz w:val="24"/>
                <w:szCs w:val="24"/>
              </w:rPr>
              <w:t>-3.49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9202267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2D4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4D2D6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93AAD" w14:textId="77777777" w:rsidR="00927059" w:rsidRPr="00962EA4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84B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927059" w:rsidRPr="00962EA4" w14:paraId="498B7C4A" w14:textId="77777777" w:rsidTr="008C3CBB">
        <w:trPr>
          <w:trHeight w:val="28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C1DC06E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6BFD5F" w14:textId="27C797D8" w:rsidR="00927059" w:rsidRPr="0055506C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05E4154F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099">
              <w:rPr>
                <w:rFonts w:ascii="Times New Roman" w:hAnsi="Times New Roman" w:cs="Times New Roman"/>
                <w:sz w:val="24"/>
                <w:szCs w:val="24"/>
              </w:rPr>
              <w:t>-3.93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1A122B7A" w14:textId="77777777" w:rsidR="00927059" w:rsidRPr="00962EA4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2D4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1AAE81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553C6" w14:textId="77777777" w:rsidR="00927059" w:rsidRPr="00E7684B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E91ACF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927059" w:rsidRPr="0060769B" w14:paraId="37981B78" w14:textId="77777777" w:rsidTr="008C3CBB">
        <w:trPr>
          <w:trHeight w:val="280"/>
        </w:trPr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C06EA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proofErr w:type="spellEnd"/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12054A" w14:textId="2F1901A0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1D042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25F">
              <w:rPr>
                <w:rFonts w:ascii="Times New Roman" w:hAnsi="Times New Roman" w:cs="Times New Roman"/>
                <w:sz w:val="24"/>
                <w:szCs w:val="24"/>
              </w:rPr>
              <w:t>-1.62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F4ECB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933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FE7AEA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BE538E" w14:textId="77777777" w:rsidR="00927059" w:rsidRPr="0060769B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927059" w:rsidRPr="0060769B" w14:paraId="14D0E161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629CDD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8B50F" w14:textId="6D602DE4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77B6D411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25F">
              <w:rPr>
                <w:rFonts w:ascii="Times New Roman" w:hAnsi="Times New Roman" w:cs="Times New Roman"/>
                <w:sz w:val="24"/>
                <w:szCs w:val="24"/>
              </w:rPr>
              <w:t>-2.29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3BF2854A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933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03E20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C2E16" w14:textId="77777777" w:rsidR="00927059" w:rsidRPr="0060769B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927059" w:rsidRPr="0060769B" w14:paraId="438F4D69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63027B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30405" w14:textId="1DCD6AB5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0A9E1DC5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25F">
              <w:rPr>
                <w:rFonts w:ascii="Times New Roman" w:hAnsi="Times New Roman" w:cs="Times New Roman"/>
                <w:sz w:val="24"/>
                <w:szCs w:val="24"/>
              </w:rPr>
              <w:t>-2.91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6EE8BC0C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93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2FC03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EF68" w14:textId="77777777" w:rsidR="00927059" w:rsidRPr="0060769B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927059" w:rsidRPr="0060769B" w14:paraId="237E2206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998CCF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CEF7" w14:textId="6C83645D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4BFFDDFA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25F">
              <w:rPr>
                <w:rFonts w:ascii="Times New Roman" w:hAnsi="Times New Roman" w:cs="Times New Roman"/>
                <w:sz w:val="24"/>
                <w:szCs w:val="24"/>
              </w:rPr>
              <w:t>-3.28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31F3B097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933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A527E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B8A1C" w14:textId="77777777" w:rsidR="00927059" w:rsidRPr="0060769B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927059" w:rsidRPr="0060769B" w14:paraId="4630CCF5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EC0F74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9B5B9" w14:textId="07AE2FFC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1C5D5938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25F">
              <w:rPr>
                <w:rFonts w:ascii="Times New Roman" w:hAnsi="Times New Roman" w:cs="Times New Roman"/>
                <w:sz w:val="24"/>
                <w:szCs w:val="24"/>
              </w:rPr>
              <w:t>-3.86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4434791C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933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6F0C1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EDDD4" w14:textId="77777777" w:rsidR="00927059" w:rsidRPr="0060769B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927059" w:rsidRPr="0060769B" w14:paraId="71044820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339CA8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DC814" w14:textId="4073951D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27C16216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25F">
              <w:rPr>
                <w:rFonts w:ascii="Times New Roman" w:hAnsi="Times New Roman" w:cs="Times New Roman"/>
                <w:sz w:val="24"/>
                <w:szCs w:val="24"/>
              </w:rPr>
              <w:t>-4.19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40DCB006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933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9B56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9252F" w14:textId="77777777" w:rsidR="00927059" w:rsidRPr="0060769B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927059" w:rsidRPr="0060769B" w14:paraId="0256ABA4" w14:textId="77777777" w:rsidTr="008C3CBB">
        <w:trPr>
          <w:trHeight w:val="280"/>
        </w:trPr>
        <w:tc>
          <w:tcPr>
            <w:tcW w:w="377" w:type="pct"/>
            <w:vMerge/>
            <w:tcBorders>
              <w:top w:val="nil"/>
              <w:left w:val="nil"/>
              <w:right w:val="nil"/>
            </w:tcBorders>
          </w:tcPr>
          <w:p w14:paraId="4C4FDB7A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noWrap/>
            <w:hideMark/>
          </w:tcPr>
          <w:p w14:paraId="2EA3A7DF" w14:textId="2D2C46B6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</w:tcPr>
          <w:p w14:paraId="576BD39A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25F">
              <w:rPr>
                <w:rFonts w:ascii="Times New Roman" w:hAnsi="Times New Roman" w:cs="Times New Roman"/>
                <w:sz w:val="24"/>
                <w:szCs w:val="24"/>
              </w:rPr>
              <w:t>-4.627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</w:tcPr>
          <w:p w14:paraId="5EA1A09F" w14:textId="77777777" w:rsidR="00927059" w:rsidRPr="0060769B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933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noWrap/>
            <w:hideMark/>
          </w:tcPr>
          <w:p w14:paraId="799BE041" w14:textId="77777777" w:rsidR="00927059" w:rsidRPr="00D90C37" w:rsidRDefault="00927059" w:rsidP="006E2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BF71E6A" w14:textId="77777777" w:rsidR="00927059" w:rsidRPr="0060769B" w:rsidRDefault="00927059" w:rsidP="006E249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60769B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</w:tbl>
    <w:p w14:paraId="4C70FD0C" w14:textId="77777777" w:rsidR="001F57FC" w:rsidRPr="001F57FC" w:rsidRDefault="001F57FC">
      <w:pPr>
        <w:widowControl/>
        <w:jc w:val="left"/>
      </w:pPr>
    </w:p>
    <w:p w14:paraId="3A3FFC75" w14:textId="77777777" w:rsidR="00527351" w:rsidRPr="001F57FC" w:rsidRDefault="00527351" w:rsidP="001F57FC"/>
    <w:sectPr w:rsidR="00527351" w:rsidRPr="001F57FC" w:rsidSect="001F57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3E19B" w14:textId="77777777" w:rsidR="006D2B34" w:rsidRDefault="006D2B34" w:rsidP="00A30990">
      <w:r>
        <w:separator/>
      </w:r>
    </w:p>
  </w:endnote>
  <w:endnote w:type="continuationSeparator" w:id="0">
    <w:p w14:paraId="4062C13C" w14:textId="77777777" w:rsidR="006D2B34" w:rsidRDefault="006D2B34" w:rsidP="00A30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D47F6" w14:textId="77777777" w:rsidR="006D2B34" w:rsidRDefault="006D2B34" w:rsidP="00A30990">
      <w:r>
        <w:separator/>
      </w:r>
    </w:p>
  </w:footnote>
  <w:footnote w:type="continuationSeparator" w:id="0">
    <w:p w14:paraId="0674C3DB" w14:textId="77777777" w:rsidR="006D2B34" w:rsidRDefault="006D2B34" w:rsidP="00A30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57FC"/>
    <w:rsid w:val="0008523C"/>
    <w:rsid w:val="0013112D"/>
    <w:rsid w:val="001649B4"/>
    <w:rsid w:val="00190577"/>
    <w:rsid w:val="001C03F6"/>
    <w:rsid w:val="001C3E60"/>
    <w:rsid w:val="001E0811"/>
    <w:rsid w:val="001F03E0"/>
    <w:rsid w:val="001F57FC"/>
    <w:rsid w:val="002409A3"/>
    <w:rsid w:val="00256D2E"/>
    <w:rsid w:val="002866D0"/>
    <w:rsid w:val="002D4075"/>
    <w:rsid w:val="002F5675"/>
    <w:rsid w:val="002F67A2"/>
    <w:rsid w:val="003A3E9E"/>
    <w:rsid w:val="003C217E"/>
    <w:rsid w:val="004568A7"/>
    <w:rsid w:val="00471DE5"/>
    <w:rsid w:val="00494A64"/>
    <w:rsid w:val="00527351"/>
    <w:rsid w:val="005F60A0"/>
    <w:rsid w:val="006758C2"/>
    <w:rsid w:val="006D2B34"/>
    <w:rsid w:val="006E249E"/>
    <w:rsid w:val="00730DD8"/>
    <w:rsid w:val="00741BE6"/>
    <w:rsid w:val="007865F7"/>
    <w:rsid w:val="007F4F81"/>
    <w:rsid w:val="0083446B"/>
    <w:rsid w:val="00881B3C"/>
    <w:rsid w:val="008C3CBB"/>
    <w:rsid w:val="00912AF7"/>
    <w:rsid w:val="009241D1"/>
    <w:rsid w:val="00927059"/>
    <w:rsid w:val="00A30990"/>
    <w:rsid w:val="00A44E67"/>
    <w:rsid w:val="00A50DE3"/>
    <w:rsid w:val="00AA0516"/>
    <w:rsid w:val="00AE76D0"/>
    <w:rsid w:val="00AF39F8"/>
    <w:rsid w:val="00B40232"/>
    <w:rsid w:val="00B73D03"/>
    <w:rsid w:val="00B92166"/>
    <w:rsid w:val="00BB5757"/>
    <w:rsid w:val="00BE0A1A"/>
    <w:rsid w:val="00C7016D"/>
    <w:rsid w:val="00CB4B35"/>
    <w:rsid w:val="00D7523A"/>
    <w:rsid w:val="00D820DE"/>
    <w:rsid w:val="00D90C37"/>
    <w:rsid w:val="00DC03AC"/>
    <w:rsid w:val="00E00F93"/>
    <w:rsid w:val="00F0548A"/>
    <w:rsid w:val="00F1078D"/>
    <w:rsid w:val="00F377DE"/>
    <w:rsid w:val="00F41869"/>
    <w:rsid w:val="00F6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AEC9F"/>
  <w15:docId w15:val="{78045BB7-E290-44C2-86E9-7774C0D8D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1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F57F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F57F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1F57FC"/>
  </w:style>
  <w:style w:type="table" w:customStyle="1" w:styleId="1">
    <w:name w:val="网格型1"/>
    <w:basedOn w:val="a1"/>
    <w:next w:val="a6"/>
    <w:uiPriority w:val="59"/>
    <w:rsid w:val="001F57FC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1F5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A3099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0990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30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30990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30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30990"/>
    <w:rPr>
      <w:sz w:val="18"/>
      <w:szCs w:val="18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1649B4"/>
    <w:rPr>
      <w:b/>
      <w:bCs/>
    </w:rPr>
  </w:style>
  <w:style w:type="character" w:customStyle="1" w:styleId="ae">
    <w:name w:val="批注主题 字符"/>
    <w:basedOn w:val="a5"/>
    <w:link w:val="ad"/>
    <w:uiPriority w:val="99"/>
    <w:semiHidden/>
    <w:rsid w:val="001649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ng</dc:creator>
  <cp:keywords/>
  <dc:description/>
  <cp:lastModifiedBy>lan jing</cp:lastModifiedBy>
  <cp:revision>55</cp:revision>
  <dcterms:created xsi:type="dcterms:W3CDTF">2022-04-28T03:08:00Z</dcterms:created>
  <dcterms:modified xsi:type="dcterms:W3CDTF">2022-09-12T13:35:00Z</dcterms:modified>
</cp:coreProperties>
</file>